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A07E2" w14:textId="02BCB14A" w:rsidR="000B288C" w:rsidRDefault="1B88B7D5">
      <w:r>
        <w:t>S1A Table. De</w:t>
      </w:r>
      <w:r w:rsidR="380BF0DE">
        <w:t xml:space="preserve">scriptive characteristics </w:t>
      </w:r>
      <w:r>
        <w:t>of the pilot study sample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1276"/>
      </w:tblGrid>
      <w:tr w:rsidR="17113715" w14:paraId="0F3C9EB7" w14:textId="77777777" w:rsidTr="00FC1A33">
        <w:tc>
          <w:tcPr>
            <w:tcW w:w="3823" w:type="dxa"/>
          </w:tcPr>
          <w:p w14:paraId="31225FB5" w14:textId="5A3F251D" w:rsidR="54E04B76" w:rsidRDefault="54E04B76" w:rsidP="17113715">
            <w:pPr>
              <w:rPr>
                <w:rFonts w:ascii="Calibri" w:eastAsia="Calibri" w:hAnsi="Calibri" w:cs="Calibri"/>
                <w:b/>
                <w:bCs/>
              </w:rPr>
            </w:pPr>
            <w:r w:rsidRPr="17113715">
              <w:rPr>
                <w:rFonts w:ascii="Calibri" w:eastAsia="Calibri" w:hAnsi="Calibri" w:cs="Calibri"/>
                <w:b/>
                <w:bCs/>
              </w:rPr>
              <w:t>Parameter</w:t>
            </w:r>
          </w:p>
        </w:tc>
        <w:tc>
          <w:tcPr>
            <w:tcW w:w="1275" w:type="dxa"/>
          </w:tcPr>
          <w:p w14:paraId="6C3AE8CA" w14:textId="20993D47" w:rsidR="17113715" w:rsidRDefault="17113715">
            <w:r w:rsidRPr="17113715">
              <w:rPr>
                <w:rFonts w:ascii="Calibri" w:eastAsia="Calibri" w:hAnsi="Calibri" w:cs="Calibri"/>
                <w:b/>
                <w:bCs/>
              </w:rPr>
              <w:t>NMT (n=5)</w:t>
            </w:r>
          </w:p>
        </w:tc>
        <w:tc>
          <w:tcPr>
            <w:tcW w:w="1276" w:type="dxa"/>
          </w:tcPr>
          <w:p w14:paraId="18492F7D" w14:textId="0C0CAB05" w:rsidR="17113715" w:rsidRDefault="17113715">
            <w:r w:rsidRPr="17113715">
              <w:rPr>
                <w:rFonts w:ascii="Calibri" w:eastAsia="Calibri" w:hAnsi="Calibri" w:cs="Calibri"/>
                <w:b/>
                <w:bCs/>
              </w:rPr>
              <w:t>CSRT (n=5)</w:t>
            </w:r>
          </w:p>
        </w:tc>
      </w:tr>
      <w:tr w:rsidR="17113715" w14:paraId="713CF9B9" w14:textId="77777777" w:rsidTr="00FC1A33">
        <w:tc>
          <w:tcPr>
            <w:tcW w:w="3823" w:type="dxa"/>
          </w:tcPr>
          <w:p w14:paraId="6F178300" w14:textId="37C99F4C" w:rsidR="17113715" w:rsidRDefault="17113715">
            <w:r w:rsidRPr="17113715">
              <w:rPr>
                <w:rFonts w:ascii="Calibri" w:eastAsia="Calibri" w:hAnsi="Calibri" w:cs="Calibri"/>
                <w:b/>
                <w:bCs/>
              </w:rPr>
              <w:t>Gender</w:t>
            </w:r>
          </w:p>
        </w:tc>
        <w:tc>
          <w:tcPr>
            <w:tcW w:w="1275" w:type="dxa"/>
          </w:tcPr>
          <w:p w14:paraId="340E31C0" w14:textId="785E5284" w:rsidR="17113715" w:rsidRDefault="17113715">
            <w:r w:rsidRPr="17113715">
              <w:rPr>
                <w:rFonts w:ascii="Calibri" w:eastAsia="Calibri" w:hAnsi="Calibri" w:cs="Calibri"/>
              </w:rPr>
              <w:t xml:space="preserve">5 </w:t>
            </w:r>
            <w:r w:rsidRPr="17113715">
              <w:rPr>
                <w:rFonts w:ascii="Arial" w:eastAsia="Arial" w:hAnsi="Arial" w:cs="Arial"/>
              </w:rPr>
              <w:t>♂</w:t>
            </w:r>
          </w:p>
        </w:tc>
        <w:tc>
          <w:tcPr>
            <w:tcW w:w="1276" w:type="dxa"/>
          </w:tcPr>
          <w:p w14:paraId="308E3348" w14:textId="37D75BDB" w:rsidR="17113715" w:rsidRDefault="17113715">
            <w:r w:rsidRPr="17113715">
              <w:rPr>
                <w:rFonts w:ascii="Calibri" w:eastAsia="Calibri" w:hAnsi="Calibri" w:cs="Calibri"/>
              </w:rPr>
              <w:t xml:space="preserve">4 </w:t>
            </w:r>
            <w:r w:rsidRPr="17113715">
              <w:rPr>
                <w:rFonts w:ascii="Arial" w:eastAsia="Arial" w:hAnsi="Arial" w:cs="Arial"/>
              </w:rPr>
              <w:t>♂</w:t>
            </w:r>
            <w:r w:rsidRPr="17113715">
              <w:rPr>
                <w:rFonts w:ascii="Calibri" w:eastAsia="Calibri" w:hAnsi="Calibri" w:cs="Calibri"/>
              </w:rPr>
              <w:t xml:space="preserve"> / 1 </w:t>
            </w:r>
            <w:r w:rsidRPr="17113715">
              <w:rPr>
                <w:rFonts w:ascii="Arial" w:eastAsia="Arial" w:hAnsi="Arial" w:cs="Arial"/>
              </w:rPr>
              <w:t>♀</w:t>
            </w:r>
          </w:p>
        </w:tc>
      </w:tr>
      <w:tr w:rsidR="17113715" w14:paraId="2484F8B5" w14:textId="77777777" w:rsidTr="00FC1A33">
        <w:tc>
          <w:tcPr>
            <w:tcW w:w="3823" w:type="dxa"/>
          </w:tcPr>
          <w:p w14:paraId="78A996DD" w14:textId="30740C22" w:rsidR="17113715" w:rsidRDefault="17113715">
            <w:r w:rsidRPr="17113715">
              <w:rPr>
                <w:rFonts w:ascii="Calibri" w:eastAsia="Calibri" w:hAnsi="Calibri" w:cs="Calibri"/>
                <w:b/>
                <w:bCs/>
              </w:rPr>
              <w:t>Age (years)</w:t>
            </w:r>
          </w:p>
        </w:tc>
        <w:tc>
          <w:tcPr>
            <w:tcW w:w="1275" w:type="dxa"/>
          </w:tcPr>
          <w:p w14:paraId="1649473F" w14:textId="5CCB44DB" w:rsidR="17113715" w:rsidRDefault="17113715">
            <w:r w:rsidRPr="17113715">
              <w:rPr>
                <w:rFonts w:ascii="Calibri" w:eastAsia="Calibri" w:hAnsi="Calibri" w:cs="Calibri"/>
              </w:rPr>
              <w:t xml:space="preserve">56,2 </w:t>
            </w:r>
            <w:r w:rsidR="5953CA49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7,3</w:t>
            </w:r>
            <w:r w:rsidR="1BBF2B7B" w:rsidRPr="1711371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76" w:type="dxa"/>
          </w:tcPr>
          <w:p w14:paraId="4591D6D8" w14:textId="3D460A65" w:rsidR="17113715" w:rsidRDefault="17113715">
            <w:r w:rsidRPr="17113715">
              <w:rPr>
                <w:rFonts w:ascii="Calibri" w:eastAsia="Calibri" w:hAnsi="Calibri" w:cs="Calibri"/>
              </w:rPr>
              <w:t xml:space="preserve">62,6 </w:t>
            </w:r>
            <w:r w:rsidR="666FACF5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14,0</w:t>
            </w:r>
            <w:r w:rsidR="79842776" w:rsidRPr="17113715">
              <w:rPr>
                <w:rFonts w:ascii="Calibri" w:eastAsia="Calibri" w:hAnsi="Calibri" w:cs="Calibri"/>
              </w:rPr>
              <w:t>)</w:t>
            </w:r>
          </w:p>
        </w:tc>
      </w:tr>
      <w:tr w:rsidR="17113715" w14:paraId="37464FC6" w14:textId="77777777" w:rsidTr="00FC1A33">
        <w:tc>
          <w:tcPr>
            <w:tcW w:w="3823" w:type="dxa"/>
          </w:tcPr>
          <w:p w14:paraId="10528D45" w14:textId="09695699" w:rsidR="17113715" w:rsidRDefault="17113715">
            <w:r w:rsidRPr="17113715">
              <w:rPr>
                <w:rFonts w:ascii="Calibri" w:eastAsia="Calibri" w:hAnsi="Calibri" w:cs="Calibri"/>
                <w:b/>
                <w:bCs/>
              </w:rPr>
              <w:t>Height (cm)</w:t>
            </w:r>
          </w:p>
        </w:tc>
        <w:tc>
          <w:tcPr>
            <w:tcW w:w="1275" w:type="dxa"/>
          </w:tcPr>
          <w:p w14:paraId="7929213F" w14:textId="7E398025" w:rsidR="17113715" w:rsidRDefault="17113715">
            <w:r w:rsidRPr="17113715">
              <w:rPr>
                <w:rFonts w:ascii="Calibri" w:eastAsia="Calibri" w:hAnsi="Calibri" w:cs="Calibri"/>
              </w:rPr>
              <w:t xml:space="preserve">170,2 </w:t>
            </w:r>
            <w:r w:rsidR="51C745CB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2,9</w:t>
            </w:r>
            <w:r w:rsidR="693D3808" w:rsidRPr="1711371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76" w:type="dxa"/>
          </w:tcPr>
          <w:p w14:paraId="78776E7F" w14:textId="415A51AA" w:rsidR="17113715" w:rsidRDefault="17113715">
            <w:r w:rsidRPr="17113715">
              <w:rPr>
                <w:rFonts w:ascii="Calibri" w:eastAsia="Calibri" w:hAnsi="Calibri" w:cs="Calibri"/>
              </w:rPr>
              <w:t xml:space="preserve">165,7 </w:t>
            </w:r>
            <w:r w:rsidR="44770276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6,2</w:t>
            </w:r>
            <w:r w:rsidR="2EFDA2C5" w:rsidRPr="17113715">
              <w:rPr>
                <w:rFonts w:ascii="Calibri" w:eastAsia="Calibri" w:hAnsi="Calibri" w:cs="Calibri"/>
              </w:rPr>
              <w:t>)</w:t>
            </w:r>
          </w:p>
        </w:tc>
      </w:tr>
      <w:tr w:rsidR="17113715" w14:paraId="73B1F4C0" w14:textId="77777777" w:rsidTr="00FC1A33">
        <w:tc>
          <w:tcPr>
            <w:tcW w:w="3823" w:type="dxa"/>
          </w:tcPr>
          <w:p w14:paraId="65481A21" w14:textId="13D16D3D" w:rsidR="17113715" w:rsidRDefault="17113715">
            <w:r w:rsidRPr="17113715">
              <w:rPr>
                <w:rFonts w:ascii="Calibri" w:eastAsia="Calibri" w:hAnsi="Calibri" w:cs="Calibri"/>
                <w:b/>
                <w:bCs/>
              </w:rPr>
              <w:t>Weight (kg)</w:t>
            </w:r>
          </w:p>
        </w:tc>
        <w:tc>
          <w:tcPr>
            <w:tcW w:w="1275" w:type="dxa"/>
          </w:tcPr>
          <w:p w14:paraId="59EA4287" w14:textId="74D34149" w:rsidR="17113715" w:rsidRDefault="17113715">
            <w:r w:rsidRPr="17113715">
              <w:rPr>
                <w:rFonts w:ascii="Calibri" w:eastAsia="Calibri" w:hAnsi="Calibri" w:cs="Calibri"/>
              </w:rPr>
              <w:t xml:space="preserve">82,9 </w:t>
            </w:r>
            <w:r w:rsidR="03A033E3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12,3</w:t>
            </w:r>
            <w:r w:rsidR="2A649E00" w:rsidRPr="1711371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76" w:type="dxa"/>
          </w:tcPr>
          <w:p w14:paraId="60E283AE" w14:textId="4B9D3F6F" w:rsidR="17113715" w:rsidRDefault="17113715">
            <w:r w:rsidRPr="17113715">
              <w:rPr>
                <w:rFonts w:ascii="Calibri" w:eastAsia="Calibri" w:hAnsi="Calibri" w:cs="Calibri"/>
              </w:rPr>
              <w:t xml:space="preserve">84,4 </w:t>
            </w:r>
            <w:r w:rsidR="37413941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19,4</w:t>
            </w:r>
            <w:r w:rsidR="58C29A11" w:rsidRPr="17113715">
              <w:rPr>
                <w:rFonts w:ascii="Calibri" w:eastAsia="Calibri" w:hAnsi="Calibri" w:cs="Calibri"/>
              </w:rPr>
              <w:t>)</w:t>
            </w:r>
          </w:p>
        </w:tc>
      </w:tr>
      <w:tr w:rsidR="17113715" w14:paraId="5EB59134" w14:textId="77777777" w:rsidTr="00FC1A33">
        <w:tc>
          <w:tcPr>
            <w:tcW w:w="3823" w:type="dxa"/>
          </w:tcPr>
          <w:p w14:paraId="331E7106" w14:textId="13DC98EE" w:rsidR="17113715" w:rsidRDefault="17113715">
            <w:r w:rsidRPr="17113715">
              <w:rPr>
                <w:rFonts w:ascii="Calibri" w:eastAsia="Calibri" w:hAnsi="Calibri" w:cs="Calibri"/>
                <w:b/>
                <w:bCs/>
              </w:rPr>
              <w:t>BMI (kg/m</w:t>
            </w:r>
            <w:r w:rsidRPr="17113715">
              <w:rPr>
                <w:rFonts w:ascii="Calibri" w:eastAsia="Calibri" w:hAnsi="Calibri" w:cs="Calibri"/>
                <w:b/>
                <w:bCs/>
                <w:vertAlign w:val="superscript"/>
              </w:rPr>
              <w:t>2</w:t>
            </w:r>
            <w:r w:rsidRPr="17113715">
              <w:rPr>
                <w:rFonts w:ascii="Calibri" w:eastAsia="Calibri" w:hAnsi="Calibri" w:cs="Calibri"/>
                <w:b/>
                <w:bCs/>
              </w:rPr>
              <w:t>)</w:t>
            </w:r>
          </w:p>
        </w:tc>
        <w:tc>
          <w:tcPr>
            <w:tcW w:w="1275" w:type="dxa"/>
          </w:tcPr>
          <w:p w14:paraId="4481A153" w14:textId="739D2FA9" w:rsidR="17113715" w:rsidRDefault="17113715">
            <w:r w:rsidRPr="17113715">
              <w:rPr>
                <w:rFonts w:ascii="Calibri" w:eastAsia="Calibri" w:hAnsi="Calibri" w:cs="Calibri"/>
              </w:rPr>
              <w:t xml:space="preserve">28,6 </w:t>
            </w:r>
            <w:r w:rsidR="43963FC8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4,3</w:t>
            </w:r>
            <w:r w:rsidR="22DBD654" w:rsidRPr="1711371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76" w:type="dxa"/>
          </w:tcPr>
          <w:p w14:paraId="73DD85DE" w14:textId="15DE509E" w:rsidR="17113715" w:rsidRDefault="17113715">
            <w:r w:rsidRPr="17113715">
              <w:rPr>
                <w:rFonts w:ascii="Calibri" w:eastAsia="Calibri" w:hAnsi="Calibri" w:cs="Calibri"/>
              </w:rPr>
              <w:t xml:space="preserve">30,5 </w:t>
            </w:r>
            <w:r w:rsidR="47826161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6,1</w:t>
            </w:r>
            <w:r w:rsidR="79C233ED" w:rsidRPr="17113715">
              <w:rPr>
                <w:rFonts w:ascii="Calibri" w:eastAsia="Calibri" w:hAnsi="Calibri" w:cs="Calibri"/>
              </w:rPr>
              <w:t>)</w:t>
            </w:r>
          </w:p>
        </w:tc>
      </w:tr>
      <w:tr w:rsidR="17113715" w14:paraId="356CBB31" w14:textId="77777777" w:rsidTr="00FC1A33">
        <w:tc>
          <w:tcPr>
            <w:tcW w:w="3823" w:type="dxa"/>
          </w:tcPr>
          <w:p w14:paraId="3D2C8923" w14:textId="6745D72D" w:rsidR="17113715" w:rsidRDefault="17113715">
            <w:r w:rsidRPr="17113715">
              <w:rPr>
                <w:rFonts w:ascii="Calibri" w:eastAsia="Calibri" w:hAnsi="Calibri" w:cs="Calibri"/>
                <w:b/>
                <w:bCs/>
              </w:rPr>
              <w:t>BFP (%)</w:t>
            </w:r>
          </w:p>
        </w:tc>
        <w:tc>
          <w:tcPr>
            <w:tcW w:w="1275" w:type="dxa"/>
          </w:tcPr>
          <w:p w14:paraId="62F3003D" w14:textId="4C27A7FC" w:rsidR="17113715" w:rsidRDefault="17113715">
            <w:r w:rsidRPr="17113715">
              <w:rPr>
                <w:rFonts w:ascii="Calibri" w:eastAsia="Calibri" w:hAnsi="Calibri" w:cs="Calibri"/>
              </w:rPr>
              <w:t xml:space="preserve">25,4 </w:t>
            </w:r>
            <w:r w:rsidR="52604E42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2,7</w:t>
            </w:r>
            <w:r w:rsidR="306ED44E" w:rsidRPr="1711371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76" w:type="dxa"/>
          </w:tcPr>
          <w:p w14:paraId="1118B167" w14:textId="5A45BCEE" w:rsidR="17113715" w:rsidRDefault="17113715">
            <w:r w:rsidRPr="17113715">
              <w:rPr>
                <w:rFonts w:ascii="Calibri" w:eastAsia="Calibri" w:hAnsi="Calibri" w:cs="Calibri"/>
              </w:rPr>
              <w:t xml:space="preserve">31,9 </w:t>
            </w:r>
            <w:r w:rsidR="3D097712" w:rsidRPr="17113715">
              <w:rPr>
                <w:rFonts w:ascii="Calibri" w:eastAsia="Calibri" w:hAnsi="Calibri" w:cs="Calibri"/>
              </w:rPr>
              <w:t>(</w:t>
            </w:r>
            <w:r w:rsidRPr="17113715">
              <w:rPr>
                <w:rFonts w:ascii="Calibri" w:eastAsia="Calibri" w:hAnsi="Calibri" w:cs="Calibri"/>
              </w:rPr>
              <w:t>5,1</w:t>
            </w:r>
            <w:r w:rsidR="2DEA536D" w:rsidRPr="17113715">
              <w:rPr>
                <w:rFonts w:ascii="Calibri" w:eastAsia="Calibri" w:hAnsi="Calibri" w:cs="Calibri"/>
              </w:rPr>
              <w:t>)</w:t>
            </w:r>
          </w:p>
        </w:tc>
      </w:tr>
      <w:tr w:rsidR="001B74B1" w14:paraId="2942E937" w14:textId="77777777" w:rsidTr="00FC1A33">
        <w:tc>
          <w:tcPr>
            <w:tcW w:w="3823" w:type="dxa"/>
          </w:tcPr>
          <w:p w14:paraId="62BFB4E6" w14:textId="77777777" w:rsidR="001B74B1" w:rsidRDefault="006A5AEE">
            <w:pPr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EQ-5D-5L scores</w:t>
            </w:r>
          </w:p>
          <w:p w14:paraId="7EA0F592" w14:textId="77777777" w:rsidR="00336E25" w:rsidRPr="00A32B50" w:rsidRDefault="00336E25">
            <w:pPr>
              <w:rPr>
                <w:rFonts w:ascii="Calibri" w:eastAsia="Calibri" w:hAnsi="Calibri" w:cs="Calibri"/>
              </w:rPr>
            </w:pPr>
            <w:r w:rsidRPr="00A32B50">
              <w:rPr>
                <w:rFonts w:ascii="Calibri" w:eastAsia="Calibri" w:hAnsi="Calibri" w:cs="Calibri"/>
              </w:rPr>
              <w:t>Mobility (% with problems)</w:t>
            </w:r>
          </w:p>
          <w:p w14:paraId="00A05759" w14:textId="1FEDC1AC" w:rsidR="00B61D59" w:rsidRPr="00A32B50" w:rsidRDefault="00B61D59">
            <w:pPr>
              <w:rPr>
                <w:rFonts w:ascii="Calibri" w:eastAsia="Calibri" w:hAnsi="Calibri" w:cs="Calibri"/>
              </w:rPr>
            </w:pPr>
            <w:r w:rsidRPr="00A32B50">
              <w:rPr>
                <w:rFonts w:ascii="Calibri" w:eastAsia="Calibri" w:hAnsi="Calibri" w:cs="Calibri"/>
              </w:rPr>
              <w:t>Self-care</w:t>
            </w:r>
            <w:r w:rsidR="00FC1A33" w:rsidRPr="00A32B50">
              <w:rPr>
                <w:rFonts w:ascii="Calibri" w:eastAsia="Calibri" w:hAnsi="Calibri" w:cs="Calibri"/>
              </w:rPr>
              <w:t xml:space="preserve"> (% with problems)</w:t>
            </w:r>
          </w:p>
          <w:p w14:paraId="512CE60B" w14:textId="49676937" w:rsidR="00B61D59" w:rsidRPr="00A32B50" w:rsidRDefault="00B61D59">
            <w:pPr>
              <w:rPr>
                <w:rFonts w:ascii="Calibri" w:eastAsia="Calibri" w:hAnsi="Calibri" w:cs="Calibri"/>
              </w:rPr>
            </w:pPr>
            <w:r w:rsidRPr="00A32B50">
              <w:rPr>
                <w:rFonts w:ascii="Calibri" w:eastAsia="Calibri" w:hAnsi="Calibri" w:cs="Calibri"/>
              </w:rPr>
              <w:t>Usual activities</w:t>
            </w:r>
            <w:r w:rsidR="00FC1A33" w:rsidRPr="00A32B50">
              <w:rPr>
                <w:rFonts w:ascii="Calibri" w:eastAsia="Calibri" w:hAnsi="Calibri" w:cs="Calibri"/>
              </w:rPr>
              <w:t xml:space="preserve"> (% with problems)</w:t>
            </w:r>
          </w:p>
          <w:p w14:paraId="366CABAD" w14:textId="06BA140A" w:rsidR="00B61D59" w:rsidRPr="00A32B50" w:rsidRDefault="00FC1A33">
            <w:pPr>
              <w:rPr>
                <w:rFonts w:ascii="Calibri" w:eastAsia="Calibri" w:hAnsi="Calibri" w:cs="Calibri"/>
              </w:rPr>
            </w:pPr>
            <w:r w:rsidRPr="00A32B50">
              <w:rPr>
                <w:rFonts w:ascii="Calibri" w:eastAsia="Calibri" w:hAnsi="Calibri" w:cs="Calibri"/>
              </w:rPr>
              <w:t>Pain/disconfort (% with problems)</w:t>
            </w:r>
          </w:p>
          <w:p w14:paraId="451FE147" w14:textId="664F0671" w:rsidR="00FC1A33" w:rsidRPr="17113715" w:rsidRDefault="00FC1A33">
            <w:pPr>
              <w:rPr>
                <w:rFonts w:ascii="Calibri" w:eastAsia="Calibri" w:hAnsi="Calibri" w:cs="Calibri"/>
                <w:b/>
                <w:bCs/>
              </w:rPr>
            </w:pPr>
            <w:r w:rsidRPr="00A32B50">
              <w:rPr>
                <w:rFonts w:ascii="Calibri" w:eastAsia="Calibri" w:hAnsi="Calibri" w:cs="Calibri"/>
              </w:rPr>
              <w:t>Anxiety/depression (% with problems)</w:t>
            </w:r>
          </w:p>
        </w:tc>
        <w:tc>
          <w:tcPr>
            <w:tcW w:w="1275" w:type="dxa"/>
          </w:tcPr>
          <w:p w14:paraId="1D62DCFC" w14:textId="77777777" w:rsidR="00AE7B26" w:rsidRDefault="00AE7B26" w:rsidP="00D345BD">
            <w:pPr>
              <w:jc w:val="center"/>
              <w:rPr>
                <w:rFonts w:ascii="Calibri" w:eastAsia="Calibri" w:hAnsi="Calibri" w:cs="Calibri"/>
              </w:rPr>
            </w:pPr>
          </w:p>
          <w:p w14:paraId="73122AD2" w14:textId="20BA1275" w:rsidR="001B74B1" w:rsidRPr="17113715" w:rsidRDefault="00F73216" w:rsidP="00D345BD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%                           0%                       20%                     40%                     80%</w:t>
            </w:r>
          </w:p>
        </w:tc>
        <w:tc>
          <w:tcPr>
            <w:tcW w:w="1276" w:type="dxa"/>
          </w:tcPr>
          <w:p w14:paraId="30424A62" w14:textId="77777777" w:rsidR="00AE7B26" w:rsidRDefault="00AE7B26" w:rsidP="00D345BD">
            <w:pPr>
              <w:jc w:val="center"/>
              <w:rPr>
                <w:rFonts w:ascii="Calibri" w:eastAsia="Calibri" w:hAnsi="Calibri" w:cs="Calibri"/>
              </w:rPr>
            </w:pPr>
          </w:p>
          <w:p w14:paraId="1B01A5D0" w14:textId="74C47826" w:rsidR="001B74B1" w:rsidRPr="17113715" w:rsidRDefault="00843627" w:rsidP="00D345BD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0%                      0%                      </w:t>
            </w:r>
            <w:r w:rsidR="00D345BD">
              <w:rPr>
                <w:rFonts w:ascii="Calibri" w:eastAsia="Calibri" w:hAnsi="Calibri" w:cs="Calibri"/>
              </w:rPr>
              <w:t>40%                         20%                       40%</w:t>
            </w:r>
          </w:p>
        </w:tc>
      </w:tr>
    </w:tbl>
    <w:p w14:paraId="08E7B185" w14:textId="79E698A8" w:rsidR="17113715" w:rsidRDefault="17113715" w:rsidP="17113715"/>
    <w:p w14:paraId="4391B359" w14:textId="03EF06D1" w:rsidR="018AC271" w:rsidRDefault="018AC271" w:rsidP="17113715">
      <w:r>
        <w:t>Data are mean (SD).</w:t>
      </w:r>
    </w:p>
    <w:p w14:paraId="3BDEBEAD" w14:textId="28306FED" w:rsidR="018AC271" w:rsidRDefault="018AC271" w:rsidP="17113715">
      <w:r w:rsidRPr="17113715">
        <w:rPr>
          <w:rFonts w:ascii="Arial" w:eastAsia="Arial" w:hAnsi="Arial" w:cs="Arial"/>
        </w:rPr>
        <w:t xml:space="preserve">♂ </w:t>
      </w:r>
      <w:r w:rsidRPr="17113715">
        <w:rPr>
          <w:rFonts w:ascii="Calibri" w:eastAsia="Calibri" w:hAnsi="Calibri" w:cs="Calibri"/>
        </w:rPr>
        <w:t xml:space="preserve">male; </w:t>
      </w:r>
      <w:r w:rsidRPr="17113715">
        <w:rPr>
          <w:rFonts w:ascii="Arial" w:eastAsia="Arial" w:hAnsi="Arial" w:cs="Arial"/>
        </w:rPr>
        <w:t xml:space="preserve">♀ </w:t>
      </w:r>
      <w:r w:rsidRPr="17113715">
        <w:rPr>
          <w:rFonts w:ascii="Calibri" w:eastAsia="Calibri" w:hAnsi="Calibri" w:cs="Calibri"/>
        </w:rPr>
        <w:t>female; BFP body fat percentage; BMI body mass index; CSRT classic strength-resistance training; NMT neuromuscular training</w:t>
      </w:r>
    </w:p>
    <w:p w14:paraId="2549B265" w14:textId="6907C65F" w:rsidR="17113715" w:rsidRDefault="17113715" w:rsidP="17113715"/>
    <w:p w14:paraId="625B024C" w14:textId="6DA87A99" w:rsidR="17113715" w:rsidRDefault="17113715" w:rsidP="17113715"/>
    <w:p w14:paraId="73743ECF" w14:textId="4D9A7586" w:rsidR="006E1CD6" w:rsidRDefault="006E1CD6" w:rsidP="17113715"/>
    <w:p w14:paraId="399B65EE" w14:textId="19A2238B" w:rsidR="006E1CD6" w:rsidRDefault="006E1CD6" w:rsidP="17113715"/>
    <w:p w14:paraId="7C3A5B4B" w14:textId="65CD373E" w:rsidR="006E1CD6" w:rsidRDefault="006E1CD6" w:rsidP="17113715"/>
    <w:p w14:paraId="0CCD2E0D" w14:textId="366C6B1C" w:rsidR="006E1CD6" w:rsidRDefault="006E1CD6" w:rsidP="17113715"/>
    <w:p w14:paraId="65651EBB" w14:textId="0583942E" w:rsidR="0043560C" w:rsidRDefault="0043560C" w:rsidP="17113715"/>
    <w:p w14:paraId="319F17F9" w14:textId="03B4F682" w:rsidR="0043560C" w:rsidRDefault="0043560C" w:rsidP="17113715"/>
    <w:p w14:paraId="50617AB8" w14:textId="46ADC61A" w:rsidR="00BD1A95" w:rsidRDefault="00BD1A95" w:rsidP="17113715"/>
    <w:p w14:paraId="1395A472" w14:textId="6ED26A73" w:rsidR="00BD1A95" w:rsidRDefault="00BD1A95" w:rsidP="17113715"/>
    <w:p w14:paraId="194AB118" w14:textId="6178AE2C" w:rsidR="00BD1A95" w:rsidRDefault="00BD1A95" w:rsidP="17113715"/>
    <w:p w14:paraId="6DBEC09F" w14:textId="49F09084" w:rsidR="00BD1A95" w:rsidRDefault="00BD1A95" w:rsidP="17113715"/>
    <w:p w14:paraId="2CE5026D" w14:textId="689AEDB5" w:rsidR="00BD1A95" w:rsidRDefault="00BD1A95" w:rsidP="17113715"/>
    <w:p w14:paraId="1A9E17FE" w14:textId="3E0B1994" w:rsidR="00BD1A95" w:rsidRDefault="00BD1A95" w:rsidP="17113715"/>
    <w:p w14:paraId="4AE12658" w14:textId="3A88E72B" w:rsidR="00BD1A95" w:rsidRDefault="00BD1A95" w:rsidP="17113715"/>
    <w:p w14:paraId="3119375C" w14:textId="2F6D9CFD" w:rsidR="00BD1A95" w:rsidRDefault="00BD1A95" w:rsidP="17113715"/>
    <w:p w14:paraId="0BD03BA0" w14:textId="77777777" w:rsidR="00BD1A95" w:rsidRDefault="00BD1A95" w:rsidP="17113715">
      <w:pPr>
        <w:sectPr w:rsidR="00BD1A95" w:rsidSect="00BD1A95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41D5776" w14:textId="34B12B20" w:rsidR="00BD1A95" w:rsidRDefault="00BD1A95" w:rsidP="17113715"/>
    <w:p w14:paraId="17E368C8" w14:textId="4582CE91" w:rsidR="1B88B7D5" w:rsidRDefault="1B88B7D5" w:rsidP="0443266D">
      <w:r>
        <w:t xml:space="preserve">S1B Table. </w:t>
      </w:r>
      <w:r w:rsidR="000949A8">
        <w:t>I</w:t>
      </w:r>
      <w:r w:rsidR="32A7ACFF">
        <w:t>ntragroup and between groups</w:t>
      </w:r>
      <w:r w:rsidR="00BF574B">
        <w:t xml:space="preserve"> differences</w:t>
      </w:r>
      <w:r w:rsidR="32A7ACFF">
        <w:t xml:space="preserve"> of the outcome measures</w:t>
      </w:r>
      <w:r w:rsidR="3F949FD1">
        <w:t xml:space="preserve"> of the pilot study</w:t>
      </w:r>
    </w:p>
    <w:tbl>
      <w:tblPr>
        <w:tblStyle w:val="Tablaconcuadrcula"/>
        <w:tblW w:w="14596" w:type="dxa"/>
        <w:tblLayout w:type="fixed"/>
        <w:tblLook w:val="04A0" w:firstRow="1" w:lastRow="0" w:firstColumn="1" w:lastColumn="0" w:noHBand="0" w:noVBand="1"/>
      </w:tblPr>
      <w:tblGrid>
        <w:gridCol w:w="1530"/>
        <w:gridCol w:w="1867"/>
        <w:gridCol w:w="1985"/>
        <w:gridCol w:w="1843"/>
        <w:gridCol w:w="1842"/>
        <w:gridCol w:w="1843"/>
        <w:gridCol w:w="1701"/>
        <w:gridCol w:w="1985"/>
      </w:tblGrid>
      <w:tr w:rsidR="17113715" w14:paraId="16A8EF6C" w14:textId="77777777" w:rsidTr="00A12A73">
        <w:tc>
          <w:tcPr>
            <w:tcW w:w="1530" w:type="dxa"/>
          </w:tcPr>
          <w:p w14:paraId="0C3294D7" w14:textId="779C9985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852" w:type="dxa"/>
            <w:gridSpan w:val="2"/>
          </w:tcPr>
          <w:p w14:paraId="014CD1FE" w14:textId="0315267F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MT</w:t>
            </w:r>
          </w:p>
        </w:tc>
        <w:tc>
          <w:tcPr>
            <w:tcW w:w="3685" w:type="dxa"/>
            <w:gridSpan w:val="2"/>
          </w:tcPr>
          <w:p w14:paraId="08770C57" w14:textId="1DD8F105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SRT</w:t>
            </w:r>
          </w:p>
        </w:tc>
        <w:tc>
          <w:tcPr>
            <w:tcW w:w="3544" w:type="dxa"/>
            <w:gridSpan w:val="2"/>
          </w:tcPr>
          <w:p w14:paraId="12C9ABE0" w14:textId="60E30D02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TRA-GROUP DIFFERENCES (T2 – T1)</w:t>
            </w:r>
          </w:p>
        </w:tc>
        <w:tc>
          <w:tcPr>
            <w:tcW w:w="1985" w:type="dxa"/>
          </w:tcPr>
          <w:p w14:paraId="291B05C5" w14:textId="3D7EA089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TWEEN-GROUP DIFFERENCES</w:t>
            </w:r>
            <w:r w:rsidR="00994F0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  </w:t>
            </w: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NMT – CSRT )</w:t>
            </w:r>
          </w:p>
        </w:tc>
      </w:tr>
      <w:tr w:rsidR="17113715" w14:paraId="70FF7559" w14:textId="77777777" w:rsidTr="00A12A73">
        <w:tc>
          <w:tcPr>
            <w:tcW w:w="1530" w:type="dxa"/>
          </w:tcPr>
          <w:p w14:paraId="2B8E3D7C" w14:textId="3B38F8DE" w:rsidR="17113715" w:rsidRDefault="17113715"/>
        </w:tc>
        <w:tc>
          <w:tcPr>
            <w:tcW w:w="1867" w:type="dxa"/>
          </w:tcPr>
          <w:p w14:paraId="5A6DB5CC" w14:textId="0633677C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985" w:type="dxa"/>
          </w:tcPr>
          <w:p w14:paraId="0230C16C" w14:textId="376DFBAD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843" w:type="dxa"/>
          </w:tcPr>
          <w:p w14:paraId="499ED615" w14:textId="57623CA4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842" w:type="dxa"/>
          </w:tcPr>
          <w:p w14:paraId="1A95B4DF" w14:textId="7158015B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843" w:type="dxa"/>
          </w:tcPr>
          <w:p w14:paraId="07344D05" w14:textId="2A9EC0E6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MT</w:t>
            </w:r>
          </w:p>
        </w:tc>
        <w:tc>
          <w:tcPr>
            <w:tcW w:w="1701" w:type="dxa"/>
          </w:tcPr>
          <w:p w14:paraId="0E87732C" w14:textId="5F04B29E" w:rsidR="17113715" w:rsidRDefault="17113715" w:rsidP="17113715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SRT</w:t>
            </w:r>
          </w:p>
        </w:tc>
        <w:tc>
          <w:tcPr>
            <w:tcW w:w="1985" w:type="dxa"/>
          </w:tcPr>
          <w:p w14:paraId="794F5B25" w14:textId="02EB01DA" w:rsidR="17113715" w:rsidRDefault="00994F0A" w:rsidP="00994F0A">
            <w:pPr>
              <w:jc w:val="center"/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2</w:t>
            </w:r>
          </w:p>
        </w:tc>
      </w:tr>
      <w:tr w:rsidR="17113715" w14:paraId="31465EAE" w14:textId="77777777" w:rsidTr="003758C6">
        <w:tc>
          <w:tcPr>
            <w:tcW w:w="1530" w:type="dxa"/>
          </w:tcPr>
          <w:p w14:paraId="46B0DEC0" w14:textId="235D6742" w:rsidR="17113715" w:rsidRDefault="17113715"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cremental Shuttle Walking Test</w:t>
            </w:r>
            <w:r w:rsidR="00767AE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867" w:type="dxa"/>
            <w:vAlign w:val="center"/>
          </w:tcPr>
          <w:p w14:paraId="4A567CEC" w14:textId="28A55C1A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623,3 [299,2  947,3]</w:t>
            </w:r>
          </w:p>
        </w:tc>
        <w:tc>
          <w:tcPr>
            <w:tcW w:w="1985" w:type="dxa"/>
            <w:vAlign w:val="center"/>
          </w:tcPr>
          <w:p w14:paraId="1241394E" w14:textId="6553DB85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725,6 [415,4  1035,8]</w:t>
            </w:r>
          </w:p>
        </w:tc>
        <w:tc>
          <w:tcPr>
            <w:tcW w:w="1843" w:type="dxa"/>
            <w:vAlign w:val="center"/>
          </w:tcPr>
          <w:p w14:paraId="620E3182" w14:textId="1BDCCF1E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458,7 [134,7  782,8]</w:t>
            </w:r>
          </w:p>
        </w:tc>
        <w:tc>
          <w:tcPr>
            <w:tcW w:w="1842" w:type="dxa"/>
            <w:vAlign w:val="center"/>
          </w:tcPr>
          <w:p w14:paraId="08AEB4BB" w14:textId="0128B7A2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530,4 [220,2  840,7]</w:t>
            </w:r>
          </w:p>
        </w:tc>
        <w:tc>
          <w:tcPr>
            <w:tcW w:w="1843" w:type="dxa"/>
            <w:vAlign w:val="center"/>
          </w:tcPr>
          <w:p w14:paraId="11476D7A" w14:textId="0812A360" w:rsidR="17113715" w:rsidRDefault="17113715" w:rsidP="00613C7C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02,3 [12,7  191,9]</w:t>
            </w: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1E71DE66" w14:textId="3FF58079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71,7 [-17,9  161,3]</w:t>
            </w:r>
          </w:p>
        </w:tc>
        <w:tc>
          <w:tcPr>
            <w:tcW w:w="1985" w:type="dxa"/>
            <w:vAlign w:val="center"/>
          </w:tcPr>
          <w:p w14:paraId="47BDCDCB" w14:textId="44A02797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95,2 [-259,8  650,1]</w:t>
            </w:r>
          </w:p>
        </w:tc>
      </w:tr>
      <w:tr w:rsidR="17113715" w14:paraId="2BDEB0D5" w14:textId="77777777" w:rsidTr="003758C6">
        <w:tc>
          <w:tcPr>
            <w:tcW w:w="1530" w:type="dxa"/>
          </w:tcPr>
          <w:p w14:paraId="18425E43" w14:textId="446A03E9" w:rsidR="17113715" w:rsidRDefault="17113715"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hester Step Test</w:t>
            </w:r>
            <w:r w:rsidR="00767AE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s)</w:t>
            </w:r>
          </w:p>
        </w:tc>
        <w:tc>
          <w:tcPr>
            <w:tcW w:w="1867" w:type="dxa"/>
            <w:vAlign w:val="center"/>
          </w:tcPr>
          <w:p w14:paraId="0D92913C" w14:textId="27CB7B7C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451,8 [249,9  653,8]</w:t>
            </w:r>
          </w:p>
        </w:tc>
        <w:tc>
          <w:tcPr>
            <w:tcW w:w="1985" w:type="dxa"/>
            <w:vAlign w:val="center"/>
          </w:tcPr>
          <w:p w14:paraId="43CA7FD5" w14:textId="3EFA9B32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571,2 [439  703,3]</w:t>
            </w:r>
          </w:p>
        </w:tc>
        <w:tc>
          <w:tcPr>
            <w:tcW w:w="1843" w:type="dxa"/>
            <w:vAlign w:val="center"/>
          </w:tcPr>
          <w:p w14:paraId="7404E3E1" w14:textId="37DA4748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318,4 [116,4  520,3]</w:t>
            </w:r>
          </w:p>
        </w:tc>
        <w:tc>
          <w:tcPr>
            <w:tcW w:w="1842" w:type="dxa"/>
            <w:vAlign w:val="center"/>
          </w:tcPr>
          <w:p w14:paraId="7A3FA48A" w14:textId="3847F956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386 [253,9  518,2]</w:t>
            </w:r>
          </w:p>
        </w:tc>
        <w:tc>
          <w:tcPr>
            <w:tcW w:w="1843" w:type="dxa"/>
            <w:vAlign w:val="center"/>
          </w:tcPr>
          <w:p w14:paraId="7B462746" w14:textId="3F4E41B5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19,3 [7,6  231]</w:t>
            </w: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07FDCF76" w14:textId="15C6C3ED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67,7 [-44  179,4]</w:t>
            </w:r>
          </w:p>
        </w:tc>
        <w:tc>
          <w:tcPr>
            <w:tcW w:w="1985" w:type="dxa"/>
            <w:vAlign w:val="center"/>
          </w:tcPr>
          <w:p w14:paraId="1C1D9E82" w14:textId="31ADD102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85,1 [-8,7  378,9]</w:t>
            </w:r>
          </w:p>
        </w:tc>
      </w:tr>
      <w:tr w:rsidR="17113715" w14:paraId="2B4E3664" w14:textId="77777777" w:rsidTr="003758C6">
        <w:tc>
          <w:tcPr>
            <w:tcW w:w="1530" w:type="dxa"/>
          </w:tcPr>
          <w:p w14:paraId="44A9B8E0" w14:textId="3DED5A47" w:rsidR="17113715" w:rsidRDefault="17113715"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0-second Chair Stand Test</w:t>
            </w:r>
          </w:p>
        </w:tc>
        <w:tc>
          <w:tcPr>
            <w:tcW w:w="1867" w:type="dxa"/>
            <w:vAlign w:val="center"/>
          </w:tcPr>
          <w:p w14:paraId="040547AB" w14:textId="6B0BBCFE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3,2 [8,6  17,8]</w:t>
            </w:r>
          </w:p>
        </w:tc>
        <w:tc>
          <w:tcPr>
            <w:tcW w:w="1985" w:type="dxa"/>
            <w:vAlign w:val="center"/>
          </w:tcPr>
          <w:p w14:paraId="56BEC526" w14:textId="57A4C8A6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7,2 [12,4  22]</w:t>
            </w:r>
          </w:p>
        </w:tc>
        <w:tc>
          <w:tcPr>
            <w:tcW w:w="1843" w:type="dxa"/>
            <w:vAlign w:val="center"/>
          </w:tcPr>
          <w:p w14:paraId="0BCF5B31" w14:textId="1BFD9C2A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1,8 [7,2  16,4]</w:t>
            </w:r>
          </w:p>
        </w:tc>
        <w:tc>
          <w:tcPr>
            <w:tcW w:w="1842" w:type="dxa"/>
            <w:vAlign w:val="center"/>
          </w:tcPr>
          <w:p w14:paraId="3B2C6491" w14:textId="1CB2657C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3,2 [8,4  18]</w:t>
            </w:r>
          </w:p>
        </w:tc>
        <w:tc>
          <w:tcPr>
            <w:tcW w:w="1843" w:type="dxa"/>
            <w:vAlign w:val="center"/>
          </w:tcPr>
          <w:p w14:paraId="0F613D6C" w14:textId="32FF57D6" w:rsidR="17113715" w:rsidRDefault="17113715" w:rsidP="00613C7C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4 [2  5,9]</w:t>
            </w: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5BEEAA81" w14:textId="51017738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1,4 [-0,5  3,3]</w:t>
            </w:r>
          </w:p>
        </w:tc>
        <w:tc>
          <w:tcPr>
            <w:tcW w:w="1985" w:type="dxa"/>
            <w:vAlign w:val="center"/>
          </w:tcPr>
          <w:p w14:paraId="701E1925" w14:textId="518BA9A3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3,9 [-3,1  11]</w:t>
            </w:r>
          </w:p>
        </w:tc>
      </w:tr>
      <w:tr w:rsidR="17113715" w14:paraId="7471F3E9" w14:textId="77777777" w:rsidTr="003758C6">
        <w:tc>
          <w:tcPr>
            <w:tcW w:w="1530" w:type="dxa"/>
          </w:tcPr>
          <w:p w14:paraId="62FA037F" w14:textId="21DCD684" w:rsidR="17113715" w:rsidRDefault="17113715"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ip Flexor Handled Dynamometry (R)</w:t>
            </w:r>
          </w:p>
        </w:tc>
        <w:tc>
          <w:tcPr>
            <w:tcW w:w="1867" w:type="dxa"/>
            <w:vAlign w:val="center"/>
          </w:tcPr>
          <w:p w14:paraId="659A1954" w14:textId="14FD7C04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269,8 [179,2  360,4]</w:t>
            </w:r>
          </w:p>
        </w:tc>
        <w:tc>
          <w:tcPr>
            <w:tcW w:w="1985" w:type="dxa"/>
            <w:vAlign w:val="center"/>
          </w:tcPr>
          <w:p w14:paraId="76FBC253" w14:textId="3A399394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315,2 [240,2  390,2]</w:t>
            </w:r>
          </w:p>
        </w:tc>
        <w:tc>
          <w:tcPr>
            <w:tcW w:w="1843" w:type="dxa"/>
            <w:vAlign w:val="center"/>
          </w:tcPr>
          <w:p w14:paraId="12188032" w14:textId="4B064101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279,4 [188,8  370]</w:t>
            </w:r>
          </w:p>
        </w:tc>
        <w:tc>
          <w:tcPr>
            <w:tcW w:w="1842" w:type="dxa"/>
            <w:vAlign w:val="center"/>
          </w:tcPr>
          <w:p w14:paraId="680E6CBE" w14:textId="33ACB786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269 [194  344]</w:t>
            </w:r>
          </w:p>
        </w:tc>
        <w:tc>
          <w:tcPr>
            <w:tcW w:w="1843" w:type="dxa"/>
            <w:vAlign w:val="center"/>
          </w:tcPr>
          <w:p w14:paraId="72B6AFE1" w14:textId="4B9CA207" w:rsidR="17113715" w:rsidRDefault="17113715" w:rsidP="00613C7C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45,4 [11,4  79,5]</w:t>
            </w: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3DA9E764" w14:textId="771280FF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-10,4 [-44,4  23,7]</w:t>
            </w:r>
          </w:p>
        </w:tc>
        <w:tc>
          <w:tcPr>
            <w:tcW w:w="1985" w:type="dxa"/>
            <w:vAlign w:val="center"/>
          </w:tcPr>
          <w:p w14:paraId="1AB09CF6" w14:textId="6FFCB83B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46,2 [-63,8  156,1]</w:t>
            </w:r>
          </w:p>
        </w:tc>
      </w:tr>
      <w:tr w:rsidR="17113715" w14:paraId="54DC3618" w14:textId="77777777" w:rsidTr="003758C6">
        <w:tc>
          <w:tcPr>
            <w:tcW w:w="1530" w:type="dxa"/>
          </w:tcPr>
          <w:p w14:paraId="6A2BA05A" w14:textId="1C1EED44" w:rsidR="17113715" w:rsidRDefault="17113715"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ip Flexor Handled Dynamometry (L)</w:t>
            </w:r>
          </w:p>
        </w:tc>
        <w:tc>
          <w:tcPr>
            <w:tcW w:w="1867" w:type="dxa"/>
            <w:vAlign w:val="center"/>
          </w:tcPr>
          <w:p w14:paraId="652ED393" w14:textId="229AB34C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258,9 [177,4  340,5]</w:t>
            </w:r>
          </w:p>
        </w:tc>
        <w:tc>
          <w:tcPr>
            <w:tcW w:w="1985" w:type="dxa"/>
            <w:vAlign w:val="center"/>
          </w:tcPr>
          <w:p w14:paraId="61327A20" w14:textId="000F7F49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305,9 [249  362,7]</w:t>
            </w:r>
          </w:p>
        </w:tc>
        <w:tc>
          <w:tcPr>
            <w:tcW w:w="1843" w:type="dxa"/>
            <w:vAlign w:val="center"/>
          </w:tcPr>
          <w:p w14:paraId="7C036845" w14:textId="52D3F5EA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258,2 [176,7  339,7]</w:t>
            </w:r>
          </w:p>
        </w:tc>
        <w:tc>
          <w:tcPr>
            <w:tcW w:w="1842" w:type="dxa"/>
            <w:vAlign w:val="center"/>
          </w:tcPr>
          <w:p w14:paraId="43D470AC" w14:textId="626B2828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245,6 [188,8  302,5]</w:t>
            </w:r>
          </w:p>
        </w:tc>
        <w:tc>
          <w:tcPr>
            <w:tcW w:w="1843" w:type="dxa"/>
            <w:vAlign w:val="center"/>
          </w:tcPr>
          <w:p w14:paraId="5072D552" w14:textId="4CE81C5D" w:rsidR="17113715" w:rsidRDefault="17113715" w:rsidP="00613C7C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46,9 [3,7  90,1]</w:t>
            </w: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5959FF6A" w14:textId="2040871E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-12,5 [-55,8  30,7]</w:t>
            </w:r>
          </w:p>
        </w:tc>
        <w:tc>
          <w:tcPr>
            <w:tcW w:w="1985" w:type="dxa"/>
            <w:vAlign w:val="center"/>
          </w:tcPr>
          <w:p w14:paraId="7887C4E6" w14:textId="56BE7784" w:rsidR="17113715" w:rsidRDefault="17113715" w:rsidP="00613C7C">
            <w:pPr>
              <w:jc w:val="center"/>
            </w:pPr>
            <w:r w:rsidRPr="17113715">
              <w:rPr>
                <w:rFonts w:ascii="Calibri" w:eastAsia="Calibri" w:hAnsi="Calibri" w:cs="Calibri"/>
                <w:sz w:val="20"/>
                <w:szCs w:val="20"/>
              </w:rPr>
              <w:t>60,2 [-23,2  143,6]</w:t>
            </w:r>
          </w:p>
        </w:tc>
      </w:tr>
      <w:tr w:rsidR="17113715" w14:paraId="2595750B" w14:textId="77777777" w:rsidTr="003758C6">
        <w:tc>
          <w:tcPr>
            <w:tcW w:w="1530" w:type="dxa"/>
          </w:tcPr>
          <w:p w14:paraId="5AE037EF" w14:textId="00B2C1EA" w:rsidR="17113715" w:rsidRDefault="17113715"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exual Health Inventory for Men</w:t>
            </w:r>
            <w:r w:rsidR="001A47F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1-25)</w:t>
            </w:r>
          </w:p>
        </w:tc>
        <w:tc>
          <w:tcPr>
            <w:tcW w:w="1867" w:type="dxa"/>
            <w:vAlign w:val="center"/>
          </w:tcPr>
          <w:p w14:paraId="722CCFE0" w14:textId="2E129704" w:rsidR="17113715" w:rsidRDefault="00F00DC6" w:rsidP="00613C7C">
            <w:pPr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2,5 [</w:t>
            </w:r>
            <w:r w:rsidR="00930D1F">
              <w:rPr>
                <w:rFonts w:ascii="Calibri" w:eastAsia="Calibri" w:hAnsi="Calibri" w:cs="Calibri"/>
                <w:sz w:val="20"/>
                <w:szCs w:val="20"/>
              </w:rPr>
              <w:t>4,5 26,5]</w:t>
            </w:r>
          </w:p>
        </w:tc>
        <w:tc>
          <w:tcPr>
            <w:tcW w:w="1985" w:type="dxa"/>
            <w:vAlign w:val="center"/>
          </w:tcPr>
          <w:p w14:paraId="6CD1F421" w14:textId="1A384FCB" w:rsidR="17113715" w:rsidRDefault="00930D1F" w:rsidP="00613C7C">
            <w:pPr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5,5 [4</w:t>
            </w:r>
            <w:r w:rsidR="008A3DA2">
              <w:rPr>
                <w:rFonts w:ascii="Calibri" w:eastAsia="Calibri" w:hAnsi="Calibri" w:cs="Calibri"/>
                <w:sz w:val="20"/>
                <w:szCs w:val="20"/>
              </w:rPr>
              <w:t>,5  26,5]</w:t>
            </w:r>
          </w:p>
        </w:tc>
        <w:tc>
          <w:tcPr>
            <w:tcW w:w="1843" w:type="dxa"/>
            <w:vAlign w:val="center"/>
          </w:tcPr>
          <w:p w14:paraId="29EC1C5B" w14:textId="7D59E254" w:rsidR="17113715" w:rsidRDefault="00FF3293" w:rsidP="00613C7C">
            <w:pPr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4,</w:t>
            </w:r>
            <w:r w:rsidR="00BF643C">
              <w:rPr>
                <w:rFonts w:ascii="Calibri" w:eastAsia="Calibri" w:hAnsi="Calibri" w:cs="Calibri"/>
                <w:sz w:val="20"/>
                <w:szCs w:val="20"/>
              </w:rPr>
              <w:t>1 [1,7  26,3]</w:t>
            </w:r>
          </w:p>
        </w:tc>
        <w:tc>
          <w:tcPr>
            <w:tcW w:w="1842" w:type="dxa"/>
            <w:vAlign w:val="center"/>
          </w:tcPr>
          <w:p w14:paraId="526FE287" w14:textId="7C4CAA92" w:rsidR="17113715" w:rsidRDefault="00BF643C" w:rsidP="00613C7C">
            <w:pPr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4,7 [3,7  25,7]</w:t>
            </w:r>
          </w:p>
        </w:tc>
        <w:tc>
          <w:tcPr>
            <w:tcW w:w="1843" w:type="dxa"/>
            <w:vAlign w:val="center"/>
          </w:tcPr>
          <w:p w14:paraId="62F8AE78" w14:textId="24389F33" w:rsidR="17113715" w:rsidRDefault="0093110A" w:rsidP="00613C7C">
            <w:pPr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,</w:t>
            </w:r>
            <w:r w:rsidR="00BA08C9">
              <w:rPr>
                <w:rFonts w:ascii="Calibri" w:eastAsia="Calibri" w:hAnsi="Calibri" w:cs="Calibri"/>
                <w:sz w:val="20"/>
                <w:szCs w:val="20"/>
              </w:rPr>
              <w:t>9 [0,</w:t>
            </w:r>
            <w:r w:rsidR="006D50CD">
              <w:rPr>
                <w:rFonts w:ascii="Calibri" w:eastAsia="Calibri" w:hAnsi="Calibri" w:cs="Calibri"/>
                <w:sz w:val="20"/>
                <w:szCs w:val="20"/>
              </w:rPr>
              <w:t>1  0,5]</w:t>
            </w:r>
            <w:r w:rsidR="00A97C2F"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33407568" w14:textId="2B401A41" w:rsidR="17113715" w:rsidRDefault="006D50CD" w:rsidP="00613C7C">
            <w:pPr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,6 [0,5</w:t>
            </w:r>
            <w:r w:rsidR="005E6FB9">
              <w:rPr>
                <w:rFonts w:ascii="Calibri" w:eastAsia="Calibri" w:hAnsi="Calibri" w:cs="Calibri"/>
                <w:sz w:val="20"/>
                <w:szCs w:val="20"/>
              </w:rPr>
              <w:t xml:space="preserve">  -1,7]</w:t>
            </w:r>
          </w:p>
        </w:tc>
        <w:tc>
          <w:tcPr>
            <w:tcW w:w="1985" w:type="dxa"/>
            <w:vAlign w:val="center"/>
          </w:tcPr>
          <w:p w14:paraId="5C83FA3A" w14:textId="553C0854" w:rsidR="17113715" w:rsidRDefault="002A6F49" w:rsidP="00613C7C">
            <w:pPr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,8 [</w:t>
            </w:r>
            <w:r w:rsidR="00B314E6">
              <w:rPr>
                <w:rFonts w:ascii="Calibri" w:eastAsia="Calibri" w:hAnsi="Calibri" w:cs="Calibri"/>
                <w:sz w:val="20"/>
                <w:szCs w:val="20"/>
              </w:rPr>
              <w:t>0,9  -15,3]</w:t>
            </w:r>
          </w:p>
        </w:tc>
      </w:tr>
      <w:tr w:rsidR="004B5C7B" w14:paraId="2062E5A3" w14:textId="77777777" w:rsidTr="003758C6">
        <w:tc>
          <w:tcPr>
            <w:tcW w:w="1530" w:type="dxa"/>
          </w:tcPr>
          <w:p w14:paraId="668AA926" w14:textId="3A2C5800" w:rsidR="004B5C7B" w:rsidRDefault="004B5C7B" w:rsidP="004B5C7B"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Q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softHyphen/>
              <w:t>_index</w:t>
            </w:r>
            <w:r w:rsidR="00C3170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67" w:type="dxa"/>
            <w:vAlign w:val="center"/>
          </w:tcPr>
          <w:p w14:paraId="1B8824AB" w14:textId="4FF91264" w:rsidR="004B5C7B" w:rsidRPr="009A41E3" w:rsidRDefault="009A41E3" w:rsidP="004B5C7B">
            <w:pPr>
              <w:jc w:val="center"/>
              <w:rPr>
                <w:sz w:val="20"/>
                <w:szCs w:val="20"/>
              </w:rPr>
            </w:pPr>
            <w:r w:rsidRPr="009A41E3">
              <w:rPr>
                <w:sz w:val="20"/>
                <w:szCs w:val="20"/>
              </w:rPr>
              <w:t>0,7 [0,4  0,9]</w:t>
            </w:r>
          </w:p>
        </w:tc>
        <w:tc>
          <w:tcPr>
            <w:tcW w:w="1985" w:type="dxa"/>
            <w:vAlign w:val="center"/>
          </w:tcPr>
          <w:p w14:paraId="49781C18" w14:textId="28AB36C4" w:rsidR="004B5C7B" w:rsidRPr="009A41E3" w:rsidRDefault="009A41E3" w:rsidP="004B5C7B">
            <w:pPr>
              <w:jc w:val="center"/>
              <w:rPr>
                <w:sz w:val="20"/>
                <w:szCs w:val="20"/>
              </w:rPr>
            </w:pPr>
            <w:r w:rsidRPr="009A41E3">
              <w:rPr>
                <w:sz w:val="20"/>
                <w:szCs w:val="20"/>
              </w:rPr>
              <w:t>0,8 [0,6  1]</w:t>
            </w:r>
          </w:p>
        </w:tc>
        <w:tc>
          <w:tcPr>
            <w:tcW w:w="1843" w:type="dxa"/>
            <w:vAlign w:val="center"/>
          </w:tcPr>
          <w:p w14:paraId="4C57F3CD" w14:textId="482244F1" w:rsidR="004B5C7B" w:rsidRPr="009A41E3" w:rsidRDefault="009A41E3" w:rsidP="004B5C7B">
            <w:pPr>
              <w:jc w:val="center"/>
              <w:rPr>
                <w:sz w:val="20"/>
                <w:szCs w:val="20"/>
              </w:rPr>
            </w:pPr>
            <w:r w:rsidRPr="009A41E3">
              <w:rPr>
                <w:sz w:val="20"/>
                <w:szCs w:val="20"/>
              </w:rPr>
              <w:t>0,9 [0,7  1,1]</w:t>
            </w:r>
          </w:p>
        </w:tc>
        <w:tc>
          <w:tcPr>
            <w:tcW w:w="1842" w:type="dxa"/>
            <w:vAlign w:val="center"/>
          </w:tcPr>
          <w:p w14:paraId="33AD4FCC" w14:textId="66279009" w:rsidR="004B5C7B" w:rsidRPr="009A41E3" w:rsidRDefault="009A41E3" w:rsidP="004B5C7B">
            <w:pPr>
              <w:jc w:val="center"/>
              <w:rPr>
                <w:sz w:val="20"/>
                <w:szCs w:val="20"/>
              </w:rPr>
            </w:pPr>
            <w:r w:rsidRPr="009A41E3">
              <w:rPr>
                <w:sz w:val="20"/>
                <w:szCs w:val="20"/>
              </w:rPr>
              <w:t>0,9 [0,8  1,1]</w:t>
            </w:r>
          </w:p>
        </w:tc>
        <w:tc>
          <w:tcPr>
            <w:tcW w:w="1843" w:type="dxa"/>
            <w:vAlign w:val="center"/>
          </w:tcPr>
          <w:p w14:paraId="6D9F9752" w14:textId="24B7A20C" w:rsidR="004B5C7B" w:rsidRPr="009A41E3" w:rsidRDefault="009A41E3" w:rsidP="004B5C7B">
            <w:pPr>
              <w:jc w:val="center"/>
              <w:rPr>
                <w:sz w:val="20"/>
                <w:szCs w:val="20"/>
              </w:rPr>
            </w:pPr>
            <w:r w:rsidRPr="009A41E3">
              <w:rPr>
                <w:sz w:val="20"/>
                <w:szCs w:val="20"/>
              </w:rPr>
              <w:t>0,1 [-0,8  0,3]</w:t>
            </w:r>
          </w:p>
        </w:tc>
        <w:tc>
          <w:tcPr>
            <w:tcW w:w="1701" w:type="dxa"/>
            <w:vAlign w:val="center"/>
          </w:tcPr>
          <w:p w14:paraId="257EA665" w14:textId="7832986A" w:rsidR="004B5C7B" w:rsidRPr="009A41E3" w:rsidRDefault="009A41E3" w:rsidP="004B5C7B">
            <w:pPr>
              <w:jc w:val="center"/>
              <w:rPr>
                <w:sz w:val="20"/>
                <w:szCs w:val="20"/>
              </w:rPr>
            </w:pPr>
            <w:r w:rsidRPr="009A41E3">
              <w:rPr>
                <w:sz w:val="20"/>
                <w:szCs w:val="20"/>
              </w:rPr>
              <w:t>0,04 [-1,3  0,2]</w:t>
            </w:r>
          </w:p>
        </w:tc>
        <w:tc>
          <w:tcPr>
            <w:tcW w:w="1985" w:type="dxa"/>
            <w:vAlign w:val="center"/>
          </w:tcPr>
          <w:p w14:paraId="1154D7EE" w14:textId="0D5EF403" w:rsidR="004B5C7B" w:rsidRPr="009A41E3" w:rsidRDefault="009A41E3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A41E3">
              <w:rPr>
                <w:rFonts w:ascii="Calibri" w:eastAsia="Calibri" w:hAnsi="Calibri" w:cs="Calibri"/>
                <w:sz w:val="20"/>
                <w:szCs w:val="20"/>
              </w:rPr>
              <w:t>-0,1 [-0,4  0,1]</w:t>
            </w:r>
          </w:p>
        </w:tc>
      </w:tr>
      <w:tr w:rsidR="004B5C7B" w14:paraId="34ABDAAD" w14:textId="77777777" w:rsidTr="003758C6">
        <w:tc>
          <w:tcPr>
            <w:tcW w:w="1530" w:type="dxa"/>
          </w:tcPr>
          <w:p w14:paraId="5AA5B1E2" w14:textId="08C6E998" w:rsidR="004B5C7B" w:rsidRPr="17113715" w:rsidRDefault="004B5C7B" w:rsidP="004B5C7B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711371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Q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softHyphen/>
              <w:t>_VAS</w:t>
            </w:r>
            <w:r w:rsidR="006D667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="002A687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-100)</w:t>
            </w:r>
          </w:p>
        </w:tc>
        <w:tc>
          <w:tcPr>
            <w:tcW w:w="1867" w:type="dxa"/>
            <w:vAlign w:val="center"/>
          </w:tcPr>
          <w:p w14:paraId="21A618F3" w14:textId="1A688820" w:rsidR="004B5C7B" w:rsidRDefault="004B5C7B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,7 [32,9  88,5]</w:t>
            </w:r>
          </w:p>
        </w:tc>
        <w:tc>
          <w:tcPr>
            <w:tcW w:w="1985" w:type="dxa"/>
            <w:vAlign w:val="center"/>
          </w:tcPr>
          <w:p w14:paraId="7C17E0B0" w14:textId="373AF9AF" w:rsidR="004B5C7B" w:rsidRDefault="004B5C7B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9,8 [51,2  88,5]</w:t>
            </w:r>
          </w:p>
        </w:tc>
        <w:tc>
          <w:tcPr>
            <w:tcW w:w="1843" w:type="dxa"/>
            <w:vAlign w:val="center"/>
          </w:tcPr>
          <w:p w14:paraId="3B13CBE7" w14:textId="6C89820B" w:rsidR="004B5C7B" w:rsidRDefault="004B5C7B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,4 [48,7  104,2]</w:t>
            </w:r>
          </w:p>
        </w:tc>
        <w:tc>
          <w:tcPr>
            <w:tcW w:w="1842" w:type="dxa"/>
            <w:vAlign w:val="center"/>
          </w:tcPr>
          <w:p w14:paraId="01824273" w14:textId="724EC72B" w:rsidR="004B5C7B" w:rsidRDefault="004B5C7B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3,3 [64,7  102,1]</w:t>
            </w:r>
          </w:p>
        </w:tc>
        <w:tc>
          <w:tcPr>
            <w:tcW w:w="1843" w:type="dxa"/>
            <w:vAlign w:val="center"/>
          </w:tcPr>
          <w:p w14:paraId="7D3BEDF8" w14:textId="533BC178" w:rsidR="004B5C7B" w:rsidRDefault="004B5C7B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,1 [-3,1  21,4]</w:t>
            </w:r>
          </w:p>
        </w:tc>
        <w:tc>
          <w:tcPr>
            <w:tcW w:w="1701" w:type="dxa"/>
            <w:vAlign w:val="center"/>
          </w:tcPr>
          <w:p w14:paraId="7F254C23" w14:textId="3679F462" w:rsidR="004B5C7B" w:rsidRDefault="004B5C7B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,9 [-5,4  19,1]</w:t>
            </w:r>
          </w:p>
        </w:tc>
        <w:tc>
          <w:tcPr>
            <w:tcW w:w="1985" w:type="dxa"/>
            <w:vAlign w:val="center"/>
          </w:tcPr>
          <w:p w14:paraId="54E6C8A2" w14:textId="7FA11AA1" w:rsidR="004B5C7B" w:rsidRDefault="004B5C7B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3,5 [-40,9  13,9]</w:t>
            </w:r>
          </w:p>
        </w:tc>
      </w:tr>
      <w:tr w:rsidR="00791AF9" w14:paraId="252CDC8E" w14:textId="77777777" w:rsidTr="003758C6">
        <w:tc>
          <w:tcPr>
            <w:tcW w:w="1530" w:type="dxa"/>
          </w:tcPr>
          <w:p w14:paraId="0C683FB0" w14:textId="19CEF26C" w:rsidR="00791AF9" w:rsidRPr="17113715" w:rsidRDefault="00791AF9" w:rsidP="004B5C7B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QLP</w:t>
            </w:r>
            <w:r w:rsidR="0064734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M</w:t>
            </w:r>
            <w:r w:rsidR="00B3675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</w:t>
            </w:r>
            <w:r w:rsidR="006B2E8B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44-220)</w:t>
            </w:r>
          </w:p>
        </w:tc>
        <w:tc>
          <w:tcPr>
            <w:tcW w:w="1867" w:type="dxa"/>
            <w:vAlign w:val="center"/>
          </w:tcPr>
          <w:p w14:paraId="1660010E" w14:textId="42C22AAA" w:rsidR="00791AF9" w:rsidRDefault="00DD3C39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4,7 [58,2  131,</w:t>
            </w:r>
            <w:r w:rsidR="0023363A">
              <w:rPr>
                <w:rFonts w:ascii="Calibri" w:eastAsia="Calibri" w:hAnsi="Calibri" w:cs="Calibri"/>
                <w:sz w:val="20"/>
                <w:szCs w:val="20"/>
              </w:rPr>
              <w:t>3]</w:t>
            </w:r>
          </w:p>
        </w:tc>
        <w:tc>
          <w:tcPr>
            <w:tcW w:w="1985" w:type="dxa"/>
            <w:vAlign w:val="center"/>
          </w:tcPr>
          <w:p w14:paraId="7C153FD0" w14:textId="3C96A888" w:rsidR="00791AF9" w:rsidRDefault="0023363A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90,1 [52,4  </w:t>
            </w:r>
            <w:r w:rsidR="00A23E53">
              <w:rPr>
                <w:rFonts w:ascii="Calibri" w:eastAsia="Calibri" w:hAnsi="Calibri" w:cs="Calibri"/>
                <w:sz w:val="20"/>
                <w:szCs w:val="20"/>
              </w:rPr>
              <w:t>127,8]</w:t>
            </w:r>
          </w:p>
        </w:tc>
        <w:tc>
          <w:tcPr>
            <w:tcW w:w="1843" w:type="dxa"/>
            <w:vAlign w:val="center"/>
          </w:tcPr>
          <w:p w14:paraId="563E0493" w14:textId="2E51572F" w:rsidR="00791AF9" w:rsidRDefault="00A23E53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79,2 [42,7  </w:t>
            </w:r>
            <w:r w:rsidR="00077B8F">
              <w:rPr>
                <w:rFonts w:ascii="Calibri" w:eastAsia="Calibri" w:hAnsi="Calibri" w:cs="Calibri"/>
                <w:sz w:val="20"/>
                <w:szCs w:val="20"/>
              </w:rPr>
              <w:t>115,8]</w:t>
            </w:r>
          </w:p>
        </w:tc>
        <w:tc>
          <w:tcPr>
            <w:tcW w:w="1842" w:type="dxa"/>
            <w:vAlign w:val="center"/>
          </w:tcPr>
          <w:p w14:paraId="2442588A" w14:textId="7306F347" w:rsidR="00791AF9" w:rsidRDefault="00077B8F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1,5 [</w:t>
            </w:r>
            <w:r w:rsidR="00742A05">
              <w:rPr>
                <w:rFonts w:ascii="Calibri" w:eastAsia="Calibri" w:hAnsi="Calibri" w:cs="Calibri"/>
                <w:sz w:val="20"/>
                <w:szCs w:val="20"/>
              </w:rPr>
              <w:t>43,7  119,2]</w:t>
            </w:r>
          </w:p>
        </w:tc>
        <w:tc>
          <w:tcPr>
            <w:tcW w:w="1843" w:type="dxa"/>
            <w:vAlign w:val="center"/>
          </w:tcPr>
          <w:p w14:paraId="204B7782" w14:textId="2460F6D3" w:rsidR="00791AF9" w:rsidRDefault="005E4222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4,6 [</w:t>
            </w:r>
            <w:r w:rsidR="00AA07AB">
              <w:rPr>
                <w:rFonts w:ascii="Calibri" w:eastAsia="Calibri" w:hAnsi="Calibri" w:cs="Calibri"/>
                <w:sz w:val="20"/>
                <w:szCs w:val="20"/>
              </w:rPr>
              <w:t>-10,3  1,1]</w:t>
            </w:r>
          </w:p>
        </w:tc>
        <w:tc>
          <w:tcPr>
            <w:tcW w:w="1701" w:type="dxa"/>
            <w:vAlign w:val="center"/>
          </w:tcPr>
          <w:p w14:paraId="0A3473BF" w14:textId="2120A635" w:rsidR="00791AF9" w:rsidRDefault="00993897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 [</w:t>
            </w:r>
            <w:r w:rsidR="00A73294">
              <w:rPr>
                <w:rFonts w:ascii="Calibri" w:eastAsia="Calibri" w:hAnsi="Calibri" w:cs="Calibri"/>
                <w:sz w:val="20"/>
                <w:szCs w:val="20"/>
              </w:rPr>
              <w:t xml:space="preserve">-3,5  </w:t>
            </w:r>
            <w:r w:rsidR="00DC7CC8">
              <w:rPr>
                <w:rFonts w:ascii="Calibri" w:eastAsia="Calibri" w:hAnsi="Calibri" w:cs="Calibri"/>
                <w:sz w:val="20"/>
                <w:szCs w:val="20"/>
              </w:rPr>
              <w:t>7,9]</w:t>
            </w:r>
          </w:p>
        </w:tc>
        <w:tc>
          <w:tcPr>
            <w:tcW w:w="1985" w:type="dxa"/>
            <w:vAlign w:val="center"/>
          </w:tcPr>
          <w:p w14:paraId="19491EBC" w14:textId="5A1E87F2" w:rsidR="00791AF9" w:rsidRDefault="00E46EBB" w:rsidP="004B5C7B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,6 [</w:t>
            </w:r>
            <w:r w:rsidR="0072269B">
              <w:rPr>
                <w:rFonts w:ascii="Calibri" w:eastAsia="Calibri" w:hAnsi="Calibri" w:cs="Calibri"/>
                <w:sz w:val="20"/>
                <w:szCs w:val="20"/>
              </w:rPr>
              <w:t xml:space="preserve">-46,7  </w:t>
            </w:r>
            <w:r w:rsidR="00FC6E44">
              <w:rPr>
                <w:rFonts w:ascii="Calibri" w:eastAsia="Calibri" w:hAnsi="Calibri" w:cs="Calibri"/>
                <w:sz w:val="20"/>
                <w:szCs w:val="20"/>
              </w:rPr>
              <w:t>64]</w:t>
            </w:r>
          </w:p>
        </w:tc>
      </w:tr>
    </w:tbl>
    <w:p w14:paraId="750EF1F1" w14:textId="1CDDDF40" w:rsidR="17113715" w:rsidRDefault="17113715" w:rsidP="17113715"/>
    <w:p w14:paraId="214C67D9" w14:textId="2DAEF0F6" w:rsidR="15E17BDB" w:rsidRDefault="15E17BDB" w:rsidP="17113715">
      <w:r>
        <w:t>Data are mean [</w:t>
      </w:r>
      <w:r w:rsidR="5F69D838">
        <w:t>IC 95%]</w:t>
      </w:r>
      <w:r>
        <w:t>.</w:t>
      </w:r>
    </w:p>
    <w:p w14:paraId="63138861" w14:textId="4C2B65EB" w:rsidR="17113715" w:rsidRDefault="15E17BDB" w:rsidP="006D44A2">
      <w:pPr>
        <w:spacing w:line="257" w:lineRule="auto"/>
      </w:pPr>
      <w:r w:rsidRPr="17113715">
        <w:rPr>
          <w:rFonts w:ascii="Calibri" w:eastAsia="Calibri" w:hAnsi="Calibri" w:cs="Calibri"/>
          <w:lang w:val="en-GB"/>
        </w:rPr>
        <w:lastRenderedPageBreak/>
        <w:t>CSRT</w:t>
      </w:r>
      <w:r w:rsidR="00186F27">
        <w:rPr>
          <w:rFonts w:ascii="Calibri" w:eastAsia="Calibri" w:hAnsi="Calibri" w:cs="Calibri"/>
          <w:lang w:val="en-GB"/>
        </w:rPr>
        <w:t>:</w:t>
      </w:r>
      <w:r w:rsidRPr="17113715">
        <w:rPr>
          <w:rFonts w:ascii="Calibri" w:eastAsia="Calibri" w:hAnsi="Calibri" w:cs="Calibri"/>
          <w:lang w:val="en-GB"/>
        </w:rPr>
        <w:t xml:space="preserve"> classic strength-resistance training; </w:t>
      </w:r>
      <w:r w:rsidR="009A41E3" w:rsidRPr="17113715">
        <w:rPr>
          <w:rFonts w:ascii="Calibri" w:eastAsia="Calibri" w:hAnsi="Calibri" w:cs="Calibri"/>
          <w:lang w:val="en-GB"/>
        </w:rPr>
        <w:t>NMT</w:t>
      </w:r>
      <w:r w:rsidR="009A41E3">
        <w:rPr>
          <w:rFonts w:ascii="Calibri" w:eastAsia="Calibri" w:hAnsi="Calibri" w:cs="Calibri"/>
          <w:lang w:val="en-GB"/>
        </w:rPr>
        <w:t>:</w:t>
      </w:r>
      <w:r w:rsidR="009A41E3" w:rsidRPr="17113715">
        <w:rPr>
          <w:rFonts w:ascii="Calibri" w:eastAsia="Calibri" w:hAnsi="Calibri" w:cs="Calibri"/>
          <w:lang w:val="en-GB"/>
        </w:rPr>
        <w:t xml:space="preserve"> neuromuscular training</w:t>
      </w:r>
      <w:r w:rsidR="009A41E3">
        <w:rPr>
          <w:rFonts w:ascii="Calibri" w:eastAsia="Calibri" w:hAnsi="Calibri" w:cs="Calibri"/>
          <w:lang w:val="en-GB"/>
        </w:rPr>
        <w:t xml:space="preserve">; </w:t>
      </w:r>
      <w:r w:rsidR="00B06E0C">
        <w:rPr>
          <w:rFonts w:ascii="Calibri" w:eastAsia="Calibri" w:hAnsi="Calibri" w:cs="Calibri"/>
          <w:lang w:val="en-GB"/>
        </w:rPr>
        <w:t>EQ_index</w:t>
      </w:r>
      <w:r w:rsidR="00C31703">
        <w:rPr>
          <w:rFonts w:ascii="Calibri" w:eastAsia="Calibri" w:hAnsi="Calibri" w:cs="Calibri"/>
          <w:lang w:val="en-GB"/>
        </w:rPr>
        <w:t xml:space="preserve"> value</w:t>
      </w:r>
      <w:r w:rsidR="00186F27">
        <w:rPr>
          <w:rFonts w:ascii="Calibri" w:eastAsia="Calibri" w:hAnsi="Calibri" w:cs="Calibri"/>
          <w:lang w:val="en-GB"/>
        </w:rPr>
        <w:t xml:space="preserve">: </w:t>
      </w:r>
      <w:r w:rsidR="00186F27" w:rsidRPr="17113715">
        <w:rPr>
          <w:rFonts w:ascii="Calibri" w:eastAsia="Calibri" w:hAnsi="Calibri" w:cs="Calibri"/>
          <w:lang w:val="en-GB"/>
        </w:rPr>
        <w:t>EuroQol</w:t>
      </w:r>
      <w:r w:rsidR="00186F27">
        <w:rPr>
          <w:rFonts w:ascii="Calibri" w:eastAsia="Calibri" w:hAnsi="Calibri" w:cs="Calibri"/>
          <w:lang w:val="en-GB"/>
        </w:rPr>
        <w:t xml:space="preserve"> index</w:t>
      </w:r>
      <w:r w:rsidR="00C31703">
        <w:rPr>
          <w:rFonts w:ascii="Calibri" w:eastAsia="Calibri" w:hAnsi="Calibri" w:cs="Calibri"/>
          <w:lang w:val="en-GB"/>
        </w:rPr>
        <w:t xml:space="preserve"> value</w:t>
      </w:r>
      <w:r w:rsidR="00186F27">
        <w:rPr>
          <w:rFonts w:ascii="Calibri" w:eastAsia="Calibri" w:hAnsi="Calibri" w:cs="Calibri"/>
          <w:lang w:val="en-GB"/>
        </w:rPr>
        <w:t xml:space="preserve">; </w:t>
      </w:r>
      <w:r w:rsidRPr="17113715">
        <w:rPr>
          <w:rFonts w:ascii="Calibri" w:eastAsia="Calibri" w:hAnsi="Calibri" w:cs="Calibri"/>
          <w:lang w:val="en-GB"/>
        </w:rPr>
        <w:t>EQ</w:t>
      </w:r>
      <w:r w:rsidR="00C14909">
        <w:rPr>
          <w:rFonts w:ascii="Calibri" w:eastAsia="Calibri" w:hAnsi="Calibri" w:cs="Calibri"/>
          <w:lang w:val="en-GB"/>
        </w:rPr>
        <w:t>_VAS</w:t>
      </w:r>
      <w:r w:rsidR="00186F27">
        <w:rPr>
          <w:rFonts w:ascii="Calibri" w:eastAsia="Calibri" w:hAnsi="Calibri" w:cs="Calibri"/>
          <w:lang w:val="en-GB"/>
        </w:rPr>
        <w:t>:</w:t>
      </w:r>
      <w:r w:rsidRPr="17113715">
        <w:rPr>
          <w:rFonts w:ascii="Calibri" w:eastAsia="Calibri" w:hAnsi="Calibri" w:cs="Calibri"/>
          <w:lang w:val="en-GB"/>
        </w:rPr>
        <w:t xml:space="preserve"> EuroQol </w:t>
      </w:r>
      <w:r w:rsidR="00C14909">
        <w:rPr>
          <w:rFonts w:ascii="Calibri" w:eastAsia="Calibri" w:hAnsi="Calibri" w:cs="Calibri"/>
          <w:lang w:val="en-GB"/>
        </w:rPr>
        <w:t>visual anal</w:t>
      </w:r>
      <w:r w:rsidR="00493813">
        <w:rPr>
          <w:rFonts w:ascii="Calibri" w:eastAsia="Calibri" w:hAnsi="Calibri" w:cs="Calibri"/>
          <w:lang w:val="en-GB"/>
        </w:rPr>
        <w:t>ogue scale</w:t>
      </w:r>
      <w:r w:rsidRPr="17113715">
        <w:rPr>
          <w:rFonts w:ascii="Calibri" w:eastAsia="Calibri" w:hAnsi="Calibri" w:cs="Calibri"/>
          <w:lang w:val="en-GB"/>
        </w:rPr>
        <w:t>;</w:t>
      </w:r>
      <w:r w:rsidR="000768DE">
        <w:rPr>
          <w:rFonts w:ascii="Calibri" w:eastAsia="Calibri" w:hAnsi="Calibri" w:cs="Calibri"/>
          <w:lang w:val="en-GB"/>
        </w:rPr>
        <w:t xml:space="preserve"> </w:t>
      </w:r>
      <w:r w:rsidR="000768DE" w:rsidRPr="000768DE">
        <w:rPr>
          <w:rFonts w:ascii="Calibri" w:eastAsia="Calibri" w:hAnsi="Calibri" w:cs="Calibri"/>
          <w:sz w:val="20"/>
          <w:szCs w:val="20"/>
        </w:rPr>
        <w:t>QLPAM</w:t>
      </w:r>
      <w:r w:rsidR="00B3675A">
        <w:rPr>
          <w:rFonts w:ascii="Calibri" w:eastAsia="Calibri" w:hAnsi="Calibri" w:cs="Calibri"/>
          <w:sz w:val="20"/>
          <w:szCs w:val="20"/>
        </w:rPr>
        <w:t>I</w:t>
      </w:r>
      <w:r w:rsidR="000768DE">
        <w:rPr>
          <w:rFonts w:ascii="Calibri" w:eastAsia="Calibri" w:hAnsi="Calibri" w:cs="Calibri"/>
          <w:sz w:val="20"/>
          <w:szCs w:val="20"/>
        </w:rPr>
        <w:t xml:space="preserve">: Quality of life post </w:t>
      </w:r>
      <w:r w:rsidR="00FD786C">
        <w:rPr>
          <w:rFonts w:ascii="Calibri" w:eastAsia="Calibri" w:hAnsi="Calibri" w:cs="Calibri"/>
          <w:sz w:val="20"/>
          <w:szCs w:val="20"/>
        </w:rPr>
        <w:t xml:space="preserve">acute myocardial </w:t>
      </w:r>
      <w:r w:rsidR="00B3675A">
        <w:rPr>
          <w:rFonts w:ascii="Calibri" w:eastAsia="Calibri" w:hAnsi="Calibri" w:cs="Calibri"/>
          <w:sz w:val="20"/>
          <w:szCs w:val="20"/>
        </w:rPr>
        <w:t>infarction</w:t>
      </w:r>
      <w:r w:rsidR="00F14D11">
        <w:rPr>
          <w:rFonts w:ascii="Calibri" w:eastAsia="Calibri" w:hAnsi="Calibri" w:cs="Calibri"/>
          <w:sz w:val="20"/>
          <w:szCs w:val="20"/>
        </w:rPr>
        <w:t>;</w:t>
      </w:r>
      <w:r w:rsidRPr="17113715">
        <w:rPr>
          <w:rFonts w:ascii="Calibri" w:eastAsia="Calibri" w:hAnsi="Calibri" w:cs="Calibri"/>
          <w:lang w:val="en-GB"/>
        </w:rPr>
        <w:t xml:space="preserve"> L</w:t>
      </w:r>
      <w:r w:rsidR="00186F27">
        <w:rPr>
          <w:rFonts w:ascii="Calibri" w:eastAsia="Calibri" w:hAnsi="Calibri" w:cs="Calibri"/>
          <w:lang w:val="en-GB"/>
        </w:rPr>
        <w:t>:</w:t>
      </w:r>
      <w:r w:rsidRPr="17113715">
        <w:rPr>
          <w:rFonts w:ascii="Calibri" w:eastAsia="Calibri" w:hAnsi="Calibri" w:cs="Calibri"/>
          <w:lang w:val="en-GB"/>
        </w:rPr>
        <w:t xml:space="preserve"> left;, R</w:t>
      </w:r>
      <w:r w:rsidR="00186F27">
        <w:rPr>
          <w:rFonts w:ascii="Calibri" w:eastAsia="Calibri" w:hAnsi="Calibri" w:cs="Calibri"/>
          <w:lang w:val="en-GB"/>
        </w:rPr>
        <w:t>:</w:t>
      </w:r>
      <w:r w:rsidRPr="17113715">
        <w:rPr>
          <w:rFonts w:ascii="Calibri" w:eastAsia="Calibri" w:hAnsi="Calibri" w:cs="Calibri"/>
          <w:lang w:val="en-GB"/>
        </w:rPr>
        <w:t xml:space="preserve"> right; T1</w:t>
      </w:r>
      <w:r w:rsidR="00186F27">
        <w:rPr>
          <w:rFonts w:ascii="Calibri" w:eastAsia="Calibri" w:hAnsi="Calibri" w:cs="Calibri"/>
          <w:lang w:val="en-GB"/>
        </w:rPr>
        <w:t>:</w:t>
      </w:r>
      <w:r w:rsidRPr="17113715">
        <w:rPr>
          <w:rFonts w:ascii="Calibri" w:eastAsia="Calibri" w:hAnsi="Calibri" w:cs="Calibri"/>
          <w:lang w:val="en-GB"/>
        </w:rPr>
        <w:t xml:space="preserve"> before intervention; T2</w:t>
      </w:r>
      <w:r w:rsidR="00186F27">
        <w:rPr>
          <w:rFonts w:ascii="Calibri" w:eastAsia="Calibri" w:hAnsi="Calibri" w:cs="Calibri"/>
          <w:lang w:val="en-GB"/>
        </w:rPr>
        <w:t>:</w:t>
      </w:r>
      <w:r w:rsidR="00767AEA">
        <w:rPr>
          <w:rFonts w:ascii="Calibri" w:eastAsia="Calibri" w:hAnsi="Calibri" w:cs="Calibri"/>
          <w:lang w:val="en-GB"/>
        </w:rPr>
        <w:t xml:space="preserve"> after intervention; </w:t>
      </w:r>
      <w:bookmarkStart w:id="0" w:name="_GoBack"/>
      <w:bookmarkEnd w:id="0"/>
      <w:r w:rsidRPr="17113715">
        <w:rPr>
          <w:rFonts w:ascii="Calibri" w:eastAsia="Calibri" w:hAnsi="Calibri" w:cs="Calibri"/>
          <w:lang w:val="en-GB"/>
        </w:rPr>
        <w:t xml:space="preserve"> </w:t>
      </w:r>
      <w:r w:rsidRPr="17113715">
        <w:rPr>
          <w:rFonts w:ascii="Calibri" w:eastAsia="Calibri" w:hAnsi="Calibri" w:cs="Calibri"/>
          <w:b/>
          <w:bCs/>
          <w:lang w:val="en-GB"/>
        </w:rPr>
        <w:t>*</w:t>
      </w:r>
      <w:r w:rsidRPr="17113715">
        <w:rPr>
          <w:rFonts w:ascii="Calibri" w:eastAsia="Calibri" w:hAnsi="Calibri" w:cs="Calibri"/>
          <w:i/>
          <w:iCs/>
        </w:rPr>
        <w:t>P-value</w:t>
      </w:r>
      <w:r w:rsidRPr="17113715">
        <w:rPr>
          <w:rFonts w:ascii="Calibri" w:eastAsia="Calibri" w:hAnsi="Calibri" w:cs="Calibri"/>
        </w:rPr>
        <w:t>&lt; 0,05</w:t>
      </w:r>
    </w:p>
    <w:sectPr w:rsidR="17113715" w:rsidSect="00BD1A9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B6A56D"/>
    <w:rsid w:val="000136F8"/>
    <w:rsid w:val="000768DE"/>
    <w:rsid w:val="00077B8F"/>
    <w:rsid w:val="000949A8"/>
    <w:rsid w:val="000B288C"/>
    <w:rsid w:val="000D1461"/>
    <w:rsid w:val="000E42EE"/>
    <w:rsid w:val="001177E2"/>
    <w:rsid w:val="00165C27"/>
    <w:rsid w:val="00186F27"/>
    <w:rsid w:val="001A47F3"/>
    <w:rsid w:val="001B74B1"/>
    <w:rsid w:val="00204E16"/>
    <w:rsid w:val="0023363A"/>
    <w:rsid w:val="002A6871"/>
    <w:rsid w:val="002A6F49"/>
    <w:rsid w:val="00325CA0"/>
    <w:rsid w:val="00336E25"/>
    <w:rsid w:val="003436F9"/>
    <w:rsid w:val="003758C6"/>
    <w:rsid w:val="003F064F"/>
    <w:rsid w:val="0043560C"/>
    <w:rsid w:val="00463F95"/>
    <w:rsid w:val="00493813"/>
    <w:rsid w:val="004B5C7B"/>
    <w:rsid w:val="00516FDE"/>
    <w:rsid w:val="00521E51"/>
    <w:rsid w:val="005665B3"/>
    <w:rsid w:val="005E4222"/>
    <w:rsid w:val="005E6FB9"/>
    <w:rsid w:val="00613C7C"/>
    <w:rsid w:val="00647340"/>
    <w:rsid w:val="00650754"/>
    <w:rsid w:val="00666BB8"/>
    <w:rsid w:val="006A5AEE"/>
    <w:rsid w:val="006B2E8B"/>
    <w:rsid w:val="006C6786"/>
    <w:rsid w:val="006D44A2"/>
    <w:rsid w:val="006D50CD"/>
    <w:rsid w:val="006D6679"/>
    <w:rsid w:val="006E1CD6"/>
    <w:rsid w:val="0072269B"/>
    <w:rsid w:val="00742A05"/>
    <w:rsid w:val="00745B85"/>
    <w:rsid w:val="00767AEA"/>
    <w:rsid w:val="00791AF9"/>
    <w:rsid w:val="00843627"/>
    <w:rsid w:val="00890C67"/>
    <w:rsid w:val="008A3DA2"/>
    <w:rsid w:val="00920834"/>
    <w:rsid w:val="00930D1F"/>
    <w:rsid w:val="0093110A"/>
    <w:rsid w:val="00943308"/>
    <w:rsid w:val="00993897"/>
    <w:rsid w:val="00994F0A"/>
    <w:rsid w:val="009A41E3"/>
    <w:rsid w:val="009F1587"/>
    <w:rsid w:val="00A12A73"/>
    <w:rsid w:val="00A23E53"/>
    <w:rsid w:val="00A32B50"/>
    <w:rsid w:val="00A73294"/>
    <w:rsid w:val="00A97C2F"/>
    <w:rsid w:val="00AA07AB"/>
    <w:rsid w:val="00AE7B26"/>
    <w:rsid w:val="00B06E0C"/>
    <w:rsid w:val="00B314E6"/>
    <w:rsid w:val="00B3675A"/>
    <w:rsid w:val="00B60560"/>
    <w:rsid w:val="00B61D59"/>
    <w:rsid w:val="00BA08C9"/>
    <w:rsid w:val="00BD1A95"/>
    <w:rsid w:val="00BF574B"/>
    <w:rsid w:val="00BF643C"/>
    <w:rsid w:val="00C14909"/>
    <w:rsid w:val="00C236C3"/>
    <w:rsid w:val="00C31703"/>
    <w:rsid w:val="00C45947"/>
    <w:rsid w:val="00CB31AC"/>
    <w:rsid w:val="00D32FF1"/>
    <w:rsid w:val="00D345BD"/>
    <w:rsid w:val="00DB1DC0"/>
    <w:rsid w:val="00DC7CC8"/>
    <w:rsid w:val="00DD3C39"/>
    <w:rsid w:val="00E06EC4"/>
    <w:rsid w:val="00E26037"/>
    <w:rsid w:val="00E46EBB"/>
    <w:rsid w:val="00F00DC6"/>
    <w:rsid w:val="00F14D11"/>
    <w:rsid w:val="00F37504"/>
    <w:rsid w:val="00F44E40"/>
    <w:rsid w:val="00F73216"/>
    <w:rsid w:val="00FB5E5A"/>
    <w:rsid w:val="00FC1A33"/>
    <w:rsid w:val="00FC6E44"/>
    <w:rsid w:val="00FD786C"/>
    <w:rsid w:val="00FF3293"/>
    <w:rsid w:val="00FF6B27"/>
    <w:rsid w:val="018AC271"/>
    <w:rsid w:val="03A033E3"/>
    <w:rsid w:val="0443266D"/>
    <w:rsid w:val="053BD306"/>
    <w:rsid w:val="05A2CD7D"/>
    <w:rsid w:val="0A44D964"/>
    <w:rsid w:val="1013510B"/>
    <w:rsid w:val="141139B2"/>
    <w:rsid w:val="14E4C8A0"/>
    <w:rsid w:val="15E17BDB"/>
    <w:rsid w:val="17113715"/>
    <w:rsid w:val="1B88B7D5"/>
    <w:rsid w:val="1BBF2B7B"/>
    <w:rsid w:val="1F9E4952"/>
    <w:rsid w:val="21994CAC"/>
    <w:rsid w:val="22DBD654"/>
    <w:rsid w:val="248B7638"/>
    <w:rsid w:val="2A649E00"/>
    <w:rsid w:val="2DEA536D"/>
    <w:rsid w:val="2EFDA2C5"/>
    <w:rsid w:val="30275C9D"/>
    <w:rsid w:val="306ED44E"/>
    <w:rsid w:val="32A7ACFF"/>
    <w:rsid w:val="33F6F2FF"/>
    <w:rsid w:val="37413941"/>
    <w:rsid w:val="380BF0DE"/>
    <w:rsid w:val="3D097712"/>
    <w:rsid w:val="3F949FD1"/>
    <w:rsid w:val="43963FC8"/>
    <w:rsid w:val="44770276"/>
    <w:rsid w:val="47826161"/>
    <w:rsid w:val="481D69D3"/>
    <w:rsid w:val="51B6A56D"/>
    <w:rsid w:val="51C745CB"/>
    <w:rsid w:val="52604E42"/>
    <w:rsid w:val="52AC6F23"/>
    <w:rsid w:val="54E04B76"/>
    <w:rsid w:val="57BFC614"/>
    <w:rsid w:val="58C29A11"/>
    <w:rsid w:val="58FF3565"/>
    <w:rsid w:val="5953CA49"/>
    <w:rsid w:val="5EF7BBCC"/>
    <w:rsid w:val="5F69D838"/>
    <w:rsid w:val="642D0CCA"/>
    <w:rsid w:val="666FACF5"/>
    <w:rsid w:val="693D3808"/>
    <w:rsid w:val="6BB401D3"/>
    <w:rsid w:val="6D15E43C"/>
    <w:rsid w:val="786A3E2B"/>
    <w:rsid w:val="7959071B"/>
    <w:rsid w:val="79842776"/>
    <w:rsid w:val="79C233ED"/>
    <w:rsid w:val="7FB3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6A56D"/>
  <w15:chartTrackingRefBased/>
  <w15:docId w15:val="{0109767D-0301-49DF-A186-88A221AB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430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Arguisuelas Martínez</dc:creator>
  <cp:keywords/>
  <dc:description/>
  <cp:lastModifiedBy>María Dolores Arguisuelas Martínez</cp:lastModifiedBy>
  <cp:revision>96</cp:revision>
  <dcterms:created xsi:type="dcterms:W3CDTF">2020-10-28T11:13:00Z</dcterms:created>
  <dcterms:modified xsi:type="dcterms:W3CDTF">2020-11-03T10:49:00Z</dcterms:modified>
</cp:coreProperties>
</file>